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1. </w:t>
      </w:r>
      <w:r>
        <w:rPr>
          <w:b/>
        </w:rPr>
        <w:t xml:space="preserve">Chemical profile of </w:t>
      </w:r>
      <w:r>
        <w:rPr>
          <w:b/>
          <w:lang w:val="en-US"/>
        </w:rPr>
        <w:t xml:space="preserve">US propolis </w:t>
      </w:r>
      <w:r>
        <w:rPr>
          <w:b/>
        </w:rPr>
        <w:t>samples obtained by GC–MS. Results are shown as % of total ion current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636"/>
        <w:gridCol w:w="644"/>
        <w:gridCol w:w="644"/>
        <w:gridCol w:w="638"/>
        <w:gridCol w:w="638"/>
        <w:gridCol w:w="638"/>
        <w:gridCol w:w="645"/>
        <w:gridCol w:w="645"/>
        <w:gridCol w:w="697"/>
        <w:gridCol w:w="645"/>
      </w:tblGrid>
      <w:tr>
        <w:trPr/>
        <w:tc>
          <w:tcPr>
            <w:tcW w:w="28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ompou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LA-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NY-2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  <w:lang w:val="en-US"/>
              </w:rPr>
              <w:t>NY-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NE-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NE-5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  <w:lang w:val="en-US"/>
              </w:rPr>
              <w:t>PI-6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NC-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NY-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MN-9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NY-10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Simple phenols and benzoic acid derivatives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.9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5.7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2.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0.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0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0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.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3.1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6.6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Benzylmethylketone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1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enzyl alcoh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1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*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enzoic aci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7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2.4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0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3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0.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3.1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ydroquin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2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 xml:space="preserve">Tr 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Vanillin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 xml:space="preserve">Tr 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3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7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6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4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-hydroxybenzoic aci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5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Vanillinic aci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enzyl benzo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innamic acid derivatives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9.2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37.2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8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3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8.9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6.2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9.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52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36.6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nnamic aci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6.4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4.9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2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6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8.3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3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lang w:val="en-US"/>
              </w:rPr>
              <w:t>Z</w:t>
            </w:r>
            <w:r>
              <w:rPr>
                <w:rFonts w:cs="Times New Roman"/>
                <w:lang w:val="en-US"/>
              </w:rPr>
              <w:t>-</w:t>
            </w:r>
            <w:r>
              <w:rPr>
                <w:rFonts w:cs="Times New Roman"/>
                <w:i/>
                <w:lang w:val="en-US"/>
              </w:rPr>
              <w:t>p</w:t>
            </w:r>
            <w:r>
              <w:rPr>
                <w:rFonts w:cs="Times New Roman"/>
                <w:lang w:val="en-US"/>
              </w:rPr>
              <w:t>-coumaric aci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2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1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4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lang w:val="en-US"/>
              </w:rPr>
              <w:t>Z</w:t>
            </w:r>
            <w:r>
              <w:rPr>
                <w:rFonts w:cs="Times New Roman"/>
                <w:lang w:val="en-US"/>
              </w:rPr>
              <w:t>-Ferulic aci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6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lang w:val="en-US"/>
              </w:rPr>
              <w:t>E</w:t>
            </w:r>
            <w:r>
              <w:rPr>
                <w:rFonts w:cs="Times New Roman"/>
                <w:lang w:val="en-US"/>
              </w:rPr>
              <w:t>-</w:t>
            </w:r>
            <w:r>
              <w:rPr>
                <w:rFonts w:cs="Times New Roman"/>
                <w:i/>
                <w:lang w:val="en-US"/>
              </w:rPr>
              <w:t>p</w:t>
            </w:r>
            <w:r>
              <w:rPr>
                <w:rFonts w:cs="Times New Roman"/>
                <w:lang w:val="en-US"/>
              </w:rPr>
              <w:t>-coumaric aci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4.2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3.2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0.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1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6.4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6.3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i/>
                <w:lang w:val="en-US"/>
              </w:rPr>
              <w:t>E</w:t>
            </w:r>
            <w:r>
              <w:rPr>
                <w:rFonts w:cs="Times New Roman"/>
                <w:lang w:val="en-US"/>
              </w:rPr>
              <w:t>-Ferulic aci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 xml:space="preserve">Tr 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5.2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1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7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6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nnanyl benzo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affeic aci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 xml:space="preserve">Tr 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3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1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0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entenyl coumar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entenyl caffe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entenyl  caffe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enzyl coumarate Z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6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nnamyl cinnam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.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enzyl ferul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 xml:space="preserve">Tr 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 xml:space="preserve">Tr 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5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umaryl benzo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6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 xml:space="preserve">Tr 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9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enzyl coumar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3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4.0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9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6.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4.2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niferyl benzo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5.4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2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enzyl ferul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.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enzyl ferul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3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enzyl caffe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7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7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7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 xml:space="preserve">Cinnamyl </w:t>
            </w:r>
            <w:r>
              <w:rPr>
                <w:rFonts w:cs="Times New Roman"/>
                <w:i/>
                <w:lang w:val="en-US"/>
              </w:rPr>
              <w:t>p</w:t>
            </w:r>
            <w:r>
              <w:rPr>
                <w:rFonts w:cs="Times New Roman"/>
                <w:lang w:val="en-US"/>
              </w:rPr>
              <w:t>-coumar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5.3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umaryl cimman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3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5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umaryl coumar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9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niferyl cinnam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nnamyl caffe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6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2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9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1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Fatty acids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0.3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.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0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0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0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0.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.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.7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tearic aci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5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leic aci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6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9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halcones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5.2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6.8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4.5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8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8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7.2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9.9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6.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3.4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inostrobin chalc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inocembrin chalc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8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5.9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4.5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7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7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6.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7.2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5.3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4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etraydroxychalc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hydroxychalc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4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9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7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Flavanones and dihydroflavonols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3.0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8.4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1.8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31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3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7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2.9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8.3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3.2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8.9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Pinocembrin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0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8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5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0.9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5.7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5.9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5.3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4.5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6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4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Pinobanksin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7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3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4.8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5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6.3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5.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7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Sakuranetin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4.8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0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5.9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7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3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-acetyl pinobanksin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5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3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5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9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6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7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5.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4.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8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inobanksin 3-O-propano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inobanksin-3-O-butano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5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5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inobanksin-3-O-butanoate (iso)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2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inobanksin-3-O-pentano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inobanksin-3-O-pentanoate (iso)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inobanksin-3-O-penteno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inobanksin-3-O-hexano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4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Flavones and Flavonols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5.8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8.4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2.9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4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6.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4.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5.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3.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4.6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7.8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alangin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5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4.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5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2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0.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9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9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6.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9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4.2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Chrysin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3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6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6.9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5.1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7.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4.4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9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ihydroxymethoxyflavon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7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9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4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6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Kaempferol 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9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8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9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2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1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Kaempferol Me ether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9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6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Quercetin methyl ether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5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Quercetin methyl ether isomer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8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Quercetin dimethyl ether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9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6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5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Quercetin methyl ether isomer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5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Quercetin methyl ether isomer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Unknowns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8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9.2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.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nknoun (m/z 530, 342)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1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nknoun (m/z 544, 342)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8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3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nknoun (m/z 558, 342)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6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nknoun (m/z 558, 342)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nknoun (m/z 586, 342)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nknoun (m/z 572, 342)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0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Triterpenes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0.9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6.9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0.6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1.5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0.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0.7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leanolic aci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7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3.6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rsolic aci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8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leanonic aci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0.8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2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 xml:space="preserve">- 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ronic aci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4.0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rsonic aci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6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iterpene (m/z 507, 421,375, 189)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5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2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iterpene (m/z 507, 421, 375, 189)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3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1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iterpene (m/z 507, 421, .,375, 189)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iterpene (m/z 507, 421, 375, 189)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iterpene (m/z 507, 421, 375, 189)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1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6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7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iterpene (m/z 507, 421, 375, 189)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9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henolic glycerides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0.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0.1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3.6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0.2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cety-p-coumaroyl glycer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2.7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1</w:t>
            </w:r>
          </w:p>
        </w:tc>
      </w:tr>
      <w:tr>
        <w:trPr/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cetyl-di-p-coumaroyl glycerol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0.9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</w:t>
            </w:r>
          </w:p>
        </w:tc>
      </w:tr>
    </w:tbl>
    <w:p>
      <w:pPr>
        <w:pStyle w:val="Normal"/>
        <w:rPr/>
      </w:pPr>
      <w:r>
        <w:rPr>
          <w:lang w:val="en-US"/>
        </w:rPr>
        <w:t>*Tr - Trace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bg-BG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>
      <w:tabs>
        <w:tab w:val="clear" w:pos="708"/>
        <w:tab w:val="left" w:pos="709" w:leader="none"/>
      </w:tabs>
    </w:pPr>
    <w:rPr>
      <w:rFonts w:ascii="Tahoma" w:hAnsi="Tahoma" w:eastAsia="Times New Roman" w:cs="Tahoma"/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09:18:00Z</dcterms:created>
  <dc:creator>Bankova</dc:creator>
  <dc:description/>
  <cp:keywords/>
  <dc:language>en-US</dc:language>
  <cp:lastModifiedBy>Bankova</cp:lastModifiedBy>
  <dcterms:modified xsi:type="dcterms:W3CDTF">2015-03-11T09:35:00Z</dcterms:modified>
  <cp:revision>1</cp:revision>
  <dc:subject/>
  <dc:title>Table S1</dc:title>
</cp:coreProperties>
</file>